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2F97" w:rsidRPr="00C275B2" w:rsidRDefault="00092F97" w:rsidP="00C275B2">
      <w:pPr>
        <w:pStyle w:val="PlainText"/>
        <w:rPr>
          <w:rFonts w:ascii="Courier New" w:hAnsi="Courier New" w:cs="Courier New"/>
          <w:sz w:val="20"/>
          <w:szCs w:val="20"/>
        </w:rPr>
      </w:pPr>
      <w:r w:rsidRPr="00C275B2">
        <w:rPr>
          <w:rFonts w:ascii="Courier New" w:hAnsi="Courier New" w:cs="Courier New"/>
          <w:sz w:val="20"/>
          <w:szCs w:val="20"/>
        </w:rPr>
        <w:t xml:space="preserve">&gt;Brassica </w:t>
      </w:r>
      <w:proofErr w:type="spellStart"/>
      <w:r w:rsidRPr="00C275B2">
        <w:rPr>
          <w:rFonts w:ascii="Courier New" w:hAnsi="Courier New" w:cs="Courier New"/>
          <w:sz w:val="20"/>
          <w:szCs w:val="20"/>
        </w:rPr>
        <w:t>juncea</w:t>
      </w:r>
      <w:proofErr w:type="spellEnd"/>
    </w:p>
    <w:p w:rsidR="00092F97" w:rsidRPr="00C275B2" w:rsidRDefault="00092F97" w:rsidP="00C275B2">
      <w:pPr>
        <w:pStyle w:val="PlainText"/>
        <w:rPr>
          <w:rFonts w:ascii="Courier New" w:hAnsi="Courier New" w:cs="Courier New"/>
          <w:sz w:val="20"/>
          <w:szCs w:val="20"/>
        </w:rPr>
      </w:pPr>
      <w:r w:rsidRPr="00C275B2">
        <w:rPr>
          <w:rFonts w:ascii="Courier New" w:hAnsi="Courier New" w:cs="Courier New"/>
          <w:sz w:val="20"/>
          <w:szCs w:val="20"/>
        </w:rPr>
        <w:t>MLSKACSLVASSLPRCSSSAAPTIREAAVVAAKRAQENGLGKPLLYGIGTLLVMPLRTLHGVGRMFGAGRFLCNMTSVSSSLQIELVPCLQDNYAYILHDVDTGTVGVVDPSEATPIINALEKRNQNLTYILNTHHHYDHTGGNLELKAKYGAKVIGSAKDRDRIPGIDITLSEGDTWMFAGHQVLVMETPGHTSGHVCYHFPGSGAIFTGDTLFSLSCGKLFEGTPQQMYSSLQKIIALPDETRVYCGHEYTLSNSKFALSIEPGNKDLQEYAANAADLRKRNTPTVPTTIGREKQCNPFLRTSSPEIKNTLSIPDHFDDARVLEVVRRAKDNF</w:t>
      </w:r>
    </w:p>
    <w:p w:rsidR="00092F97" w:rsidRPr="00C275B2" w:rsidRDefault="00092F97" w:rsidP="00C275B2">
      <w:pPr>
        <w:pStyle w:val="PlainText"/>
        <w:rPr>
          <w:rFonts w:ascii="Courier New" w:hAnsi="Courier New" w:cs="Courier New"/>
          <w:sz w:val="20"/>
          <w:szCs w:val="20"/>
        </w:rPr>
      </w:pPr>
      <w:r w:rsidRPr="00C275B2">
        <w:rPr>
          <w:rFonts w:ascii="Courier New" w:hAnsi="Courier New" w:cs="Courier New"/>
          <w:sz w:val="20"/>
          <w:szCs w:val="20"/>
        </w:rPr>
        <w:t xml:space="preserve">&gt;Pennisetum </w:t>
      </w:r>
      <w:proofErr w:type="spellStart"/>
      <w:r w:rsidRPr="00C275B2">
        <w:rPr>
          <w:rFonts w:ascii="Courier New" w:hAnsi="Courier New" w:cs="Courier New"/>
          <w:sz w:val="20"/>
          <w:szCs w:val="20"/>
        </w:rPr>
        <w:t>americanum</w:t>
      </w:r>
      <w:proofErr w:type="spellEnd"/>
    </w:p>
    <w:p w:rsidR="00092F97" w:rsidRPr="00C275B2" w:rsidRDefault="00092F97" w:rsidP="00C275B2">
      <w:pPr>
        <w:pStyle w:val="PlainText"/>
        <w:rPr>
          <w:rFonts w:ascii="Courier New" w:hAnsi="Courier New" w:cs="Courier New"/>
          <w:sz w:val="20"/>
          <w:szCs w:val="20"/>
        </w:rPr>
      </w:pPr>
      <w:r w:rsidRPr="00C275B2">
        <w:rPr>
          <w:rFonts w:ascii="Courier New" w:hAnsi="Courier New" w:cs="Courier New"/>
          <w:sz w:val="20"/>
          <w:szCs w:val="20"/>
        </w:rPr>
        <w:t>MRMLSKACSLVASSLPRCSSSAAPTIRGQPSLLPSVRKEWLDKPLLYGIGTLLVMPLTTLHGVGRMFGAGRFLCNMTSVSSSLQIELVPCLQDNYAYILHDVDTGTVGVVDPSEATPIINALEKRNQNLTYILNTHHHYDHTGGNLELKAKYGAKVIGSAKDRDRIPGIDITLSEGDTWMFAGHQVLVMETPGHTSGHVCYHFPGSGAIFTGDTLFSLSCGKLFEGTPQQMYSSLQKIIALPDETRVYCGHEYTLSNSKFALSIEPGNKDLQEYAANAADLRKRNTPTVPTTIGREKQCNPFLRTSSPEIKNTLSIPDHFDDARVLEVVRRAKDNF</w:t>
      </w:r>
    </w:p>
    <w:p w:rsidR="00092F97" w:rsidRPr="00C275B2" w:rsidRDefault="00092F97" w:rsidP="00C275B2">
      <w:pPr>
        <w:pStyle w:val="PlainText"/>
        <w:rPr>
          <w:rFonts w:ascii="Courier New" w:hAnsi="Courier New" w:cs="Courier New"/>
          <w:sz w:val="20"/>
          <w:szCs w:val="20"/>
        </w:rPr>
      </w:pPr>
      <w:r w:rsidRPr="00C275B2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C275B2">
        <w:rPr>
          <w:rFonts w:ascii="Courier New" w:hAnsi="Courier New" w:cs="Courier New"/>
          <w:sz w:val="20"/>
          <w:szCs w:val="20"/>
        </w:rPr>
        <w:t>Leersia</w:t>
      </w:r>
      <w:proofErr w:type="spellEnd"/>
      <w:r w:rsidRPr="00C275B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C275B2">
        <w:rPr>
          <w:rFonts w:ascii="Courier New" w:hAnsi="Courier New" w:cs="Courier New"/>
          <w:sz w:val="20"/>
          <w:szCs w:val="20"/>
        </w:rPr>
        <w:t>perrieri</w:t>
      </w:r>
      <w:proofErr w:type="spellEnd"/>
    </w:p>
    <w:p w:rsidR="00092F97" w:rsidRPr="00C275B2" w:rsidRDefault="00092F97" w:rsidP="00C275B2">
      <w:pPr>
        <w:pStyle w:val="PlainText"/>
        <w:rPr>
          <w:rFonts w:ascii="Courier New" w:hAnsi="Courier New" w:cs="Courier New"/>
          <w:sz w:val="20"/>
          <w:szCs w:val="20"/>
        </w:rPr>
      </w:pPr>
      <w:r w:rsidRPr="00C275B2">
        <w:rPr>
          <w:rFonts w:ascii="Courier New" w:hAnsi="Courier New" w:cs="Courier New"/>
          <w:sz w:val="20"/>
          <w:szCs w:val="20"/>
        </w:rPr>
        <w:t>MRMLSKACSLVASSLPRCSSSAPSIRGQPSLLPSVRKEWLGKPLLYGIGTLLVMPLRTLHGVGRMFGAGRFLCNMTSISSSLQIELVPCLQDNYAYILHDVDTGTVGVVDPSEAMPIINALEKRNQNLTYILNTHHHYDHTGGNLELKAKYGAKVIGSAKDSDRIPGIDITLSEGDTWMFAGHQVLVMETPGHTSGHVSYHFPGSGAIFTGDTLFSLSCGKLFEGTPQQMYSSLQKIVALPDETRVYCGHEYTLSNSKFALSIEPGNKDLQEYAANAADLRKRNTPTVPTTIGREKQCNPFLRTSSPEIKRILSIPDHFDDARVLEVVRRAKDNF</w:t>
      </w:r>
    </w:p>
    <w:p w:rsidR="00092F97" w:rsidRPr="00C275B2" w:rsidRDefault="00092F97" w:rsidP="00C275B2">
      <w:pPr>
        <w:pStyle w:val="PlainText"/>
        <w:rPr>
          <w:rFonts w:ascii="Courier New" w:hAnsi="Courier New" w:cs="Courier New"/>
          <w:sz w:val="20"/>
          <w:szCs w:val="20"/>
        </w:rPr>
      </w:pPr>
      <w:r w:rsidRPr="00C275B2">
        <w:rPr>
          <w:rFonts w:ascii="Courier New" w:hAnsi="Courier New" w:cs="Courier New"/>
          <w:sz w:val="20"/>
          <w:szCs w:val="20"/>
        </w:rPr>
        <w:t xml:space="preserve">&gt;Sorghum </w:t>
      </w:r>
      <w:proofErr w:type="spellStart"/>
      <w:r w:rsidRPr="00C275B2">
        <w:rPr>
          <w:rFonts w:ascii="Courier New" w:hAnsi="Courier New" w:cs="Courier New"/>
          <w:sz w:val="20"/>
          <w:szCs w:val="20"/>
        </w:rPr>
        <w:t>bicolor</w:t>
      </w:r>
      <w:proofErr w:type="spellEnd"/>
    </w:p>
    <w:p w:rsidR="00092F97" w:rsidRPr="00C275B2" w:rsidRDefault="00092F97" w:rsidP="00C275B2">
      <w:pPr>
        <w:pStyle w:val="PlainText"/>
        <w:rPr>
          <w:rFonts w:ascii="Courier New" w:hAnsi="Courier New" w:cs="Courier New"/>
          <w:sz w:val="20"/>
          <w:szCs w:val="20"/>
        </w:rPr>
      </w:pPr>
      <w:r w:rsidRPr="00C275B2">
        <w:rPr>
          <w:rFonts w:ascii="Courier New" w:hAnsi="Courier New" w:cs="Courier New"/>
          <w:sz w:val="20"/>
          <w:szCs w:val="20"/>
        </w:rPr>
        <w:t>MRMLSKACSIVASSLPRCSSSAAPTMRGQPSLLPSVRKQWPGKPLLYGIGTLLVMPLRTLYGVGRVFGAGRFLCNMTSVSSSLQIELVPCLRDNYAYILHDVDTGTVGVVDPSEAMPIINALEKRNQNLTYILNTHHHYDHTGGNLELKAKYGAKVIGSEKDKDRIPGIDITLKEGDTWMFAGHQVLVLETPGHTSGHVCYYFAGSGAIFTGDTLFNLSCGKLFEGTPQQMYSSLQKITALPDDTKVYCGHEYTLSNSKFALSVEPGNKALQEYAANAAELRNKNIPTVPTTIGREKECNPFLRTSNPEIKSTLSIPDHFDEDRVLEVVRRAKDNF</w:t>
      </w:r>
    </w:p>
    <w:p w:rsidR="00FD7236" w:rsidRDefault="00092F97" w:rsidP="00C275B2">
      <w:pPr>
        <w:pStyle w:val="PlainText"/>
        <w:rPr>
          <w:rFonts w:ascii="Courier New" w:hAnsi="Courier New" w:cs="Courier New"/>
          <w:sz w:val="20"/>
          <w:szCs w:val="20"/>
        </w:rPr>
      </w:pPr>
      <w:r w:rsidRPr="00C275B2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C275B2">
        <w:rPr>
          <w:rFonts w:ascii="Courier New" w:hAnsi="Courier New" w:cs="Courier New"/>
          <w:sz w:val="20"/>
          <w:szCs w:val="20"/>
        </w:rPr>
        <w:t>Hordeum</w:t>
      </w:r>
      <w:proofErr w:type="spellEnd"/>
      <w:r w:rsidRPr="00C275B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C275B2">
        <w:rPr>
          <w:rFonts w:ascii="Courier New" w:hAnsi="Courier New" w:cs="Courier New"/>
          <w:sz w:val="20"/>
          <w:szCs w:val="20"/>
        </w:rPr>
        <w:t>vulgare</w:t>
      </w:r>
      <w:proofErr w:type="spellEnd"/>
    </w:p>
    <w:p w:rsidR="00092F97" w:rsidRPr="00C275B2" w:rsidRDefault="00092F97" w:rsidP="00C275B2">
      <w:pPr>
        <w:pStyle w:val="PlainText"/>
        <w:rPr>
          <w:rFonts w:ascii="Courier New" w:hAnsi="Courier New" w:cs="Courier New"/>
          <w:sz w:val="20"/>
          <w:szCs w:val="20"/>
        </w:rPr>
      </w:pPr>
      <w:r w:rsidRPr="00C275B2">
        <w:rPr>
          <w:rFonts w:ascii="Courier New" w:hAnsi="Courier New" w:cs="Courier New"/>
          <w:sz w:val="20"/>
          <w:szCs w:val="20"/>
        </w:rPr>
        <w:t>MRMFSKACSLVVSSLPRCSSSAPAIRGQPSLIPRVSRKWLGKPLMYGIGTLLVMPLRTLHGVGRMFGAARYLCNMTSVSSSLQIELVPCLQDNYAYILHDVDTGTVGVVDPSEAVPIINALEKRNQNLTYILNTHHHYDHTGGNLELKAKYGAKVIGSEKDKDRIPGIDITLSEGDTWMFAGHQVLVMETPGHTSGHVSFYFPGSGAIFTGDTLFSLSCGKLFEGTPEQMYSSLQKIVALPDVTKVYCGHEYTLSNSRFALSIEPGNEELQEYAASAADLRNKNTPTVPTTIAREKQCNPFLRTSSPEIKKRLSIPDHFDDARVLEVIRRAKDNF</w:t>
      </w:r>
    </w:p>
    <w:p w:rsidR="00092F97" w:rsidRPr="00C275B2" w:rsidRDefault="00092F97" w:rsidP="00C275B2">
      <w:pPr>
        <w:pStyle w:val="PlainText"/>
        <w:rPr>
          <w:rFonts w:ascii="Courier New" w:hAnsi="Courier New" w:cs="Courier New"/>
          <w:sz w:val="20"/>
          <w:szCs w:val="20"/>
        </w:rPr>
      </w:pPr>
      <w:r w:rsidRPr="00C275B2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C275B2">
        <w:rPr>
          <w:rFonts w:ascii="Courier New" w:hAnsi="Courier New" w:cs="Courier New"/>
          <w:sz w:val="20"/>
          <w:szCs w:val="20"/>
        </w:rPr>
        <w:t>Triticum</w:t>
      </w:r>
      <w:proofErr w:type="spellEnd"/>
      <w:r w:rsidRPr="00C275B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C275B2">
        <w:rPr>
          <w:rFonts w:ascii="Courier New" w:hAnsi="Courier New" w:cs="Courier New"/>
          <w:sz w:val="20"/>
          <w:szCs w:val="20"/>
        </w:rPr>
        <w:t>aestivum</w:t>
      </w:r>
      <w:proofErr w:type="spellEnd"/>
    </w:p>
    <w:p w:rsidR="00092F97" w:rsidRPr="00C275B2" w:rsidRDefault="00092F97" w:rsidP="00C275B2">
      <w:pPr>
        <w:pStyle w:val="PlainText"/>
        <w:rPr>
          <w:rFonts w:ascii="Courier New" w:hAnsi="Courier New" w:cs="Courier New"/>
          <w:sz w:val="20"/>
          <w:szCs w:val="20"/>
        </w:rPr>
      </w:pPr>
      <w:r w:rsidRPr="00C275B2">
        <w:rPr>
          <w:rFonts w:ascii="Courier New" w:hAnsi="Courier New" w:cs="Courier New"/>
          <w:sz w:val="20"/>
          <w:szCs w:val="20"/>
        </w:rPr>
        <w:t>MRMFSKACSLVVSSLPRCSSSAPAIRGQPSLIPRVSRKWLGKPLMYGIGTLLVMPLRTIHGVGRMFGAARYLCNMTSVSSSLQIELVPCLQDNYAYILHDVDTGTVGVVDPSEAVPIINALEKRNQNLTYILNTHHHYDHTGGNLELKATYGAKVIGSEKDKDRIPGIDITLSEGDTWMFAGHQVLVMETPGHTSGHVSFYFPGSGAIFTGDTLFSLSCGKLFEGTPEQMYSSLQKIVALPDVTKVYCGHEYTLSNSRFALSIEPGNEELQEYAASTADLRNKNTPTVPTTIAREKQCNPFLRTSSPEIKKRLSIPDHFDDARVLEVIRRAKDNF</w:t>
      </w:r>
    </w:p>
    <w:p w:rsidR="00092F97" w:rsidRPr="00C275B2" w:rsidRDefault="00092F97" w:rsidP="00C275B2">
      <w:pPr>
        <w:pStyle w:val="PlainText"/>
        <w:rPr>
          <w:rFonts w:ascii="Courier New" w:hAnsi="Courier New" w:cs="Courier New"/>
          <w:sz w:val="20"/>
          <w:szCs w:val="20"/>
        </w:rPr>
      </w:pPr>
      <w:r w:rsidRPr="00C275B2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C275B2">
        <w:rPr>
          <w:rFonts w:ascii="Courier New" w:hAnsi="Courier New" w:cs="Courier New"/>
          <w:sz w:val="20"/>
          <w:szCs w:val="20"/>
        </w:rPr>
        <w:t>Zea</w:t>
      </w:r>
      <w:proofErr w:type="spellEnd"/>
      <w:r w:rsidRPr="00C275B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C275B2">
        <w:rPr>
          <w:rFonts w:ascii="Courier New" w:hAnsi="Courier New" w:cs="Courier New"/>
          <w:sz w:val="20"/>
          <w:szCs w:val="20"/>
        </w:rPr>
        <w:t>mays</w:t>
      </w:r>
      <w:proofErr w:type="spellEnd"/>
    </w:p>
    <w:p w:rsidR="00092F97" w:rsidRPr="00C275B2" w:rsidRDefault="00092F97" w:rsidP="00C275B2">
      <w:pPr>
        <w:pStyle w:val="PlainText"/>
        <w:rPr>
          <w:rFonts w:ascii="Courier New" w:hAnsi="Courier New" w:cs="Courier New"/>
          <w:sz w:val="20"/>
          <w:szCs w:val="20"/>
        </w:rPr>
      </w:pPr>
      <w:r w:rsidRPr="00C275B2">
        <w:rPr>
          <w:rFonts w:ascii="Courier New" w:hAnsi="Courier New" w:cs="Courier New"/>
          <w:sz w:val="20"/>
          <w:szCs w:val="20"/>
        </w:rPr>
        <w:t>MRMLSKACSIVASSLPRCSSSAAAPTMRGQPSLLPSVRKQWPGKPLLYGIGTLLVMPLRTLYGVGRVFGAGRFLCNMTNVSSSLQIELVPCLRDNYAYILHDVDTGTVGVVDPSEAMPIINALEKRNQNLTYILNTHHHYDHTGGNLELKAKYGAKVIGSEKDKDRIPGIDITLKEGDTWMFAGHQVLVLETPGHTTGHVCYYFAGSGAIFTGDTLFNLSCGKLFEGSPQQMYASLQKITALPDDTKVYCGHEYTLSNAKFALSVEPGNKALQEYAANAAELRNKNIPTVPTTIGREKECNPFLRTSNPEIKRTLSVPDHFDEDRVLGVVRRAKDNF</w:t>
      </w:r>
    </w:p>
    <w:p w:rsidR="00092F97" w:rsidRPr="00C275B2" w:rsidRDefault="00FD7236" w:rsidP="00C275B2"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</w:t>
      </w:r>
      <w:proofErr w:type="spellStart"/>
      <w:r w:rsidR="00092F97" w:rsidRPr="00C275B2">
        <w:rPr>
          <w:rFonts w:ascii="Courier New" w:hAnsi="Courier New" w:cs="Courier New"/>
          <w:sz w:val="20"/>
          <w:szCs w:val="20"/>
        </w:rPr>
        <w:t>Setaria</w:t>
      </w:r>
      <w:proofErr w:type="spellEnd"/>
      <w:r w:rsidR="00092F97" w:rsidRPr="00C275B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092F97" w:rsidRPr="00C275B2">
        <w:rPr>
          <w:rFonts w:ascii="Courier New" w:hAnsi="Courier New" w:cs="Courier New"/>
          <w:sz w:val="20"/>
          <w:szCs w:val="20"/>
        </w:rPr>
        <w:t>italica</w:t>
      </w:r>
      <w:proofErr w:type="spellEnd"/>
    </w:p>
    <w:p w:rsidR="00092F97" w:rsidRPr="00C275B2" w:rsidRDefault="00092F97" w:rsidP="00C275B2">
      <w:pPr>
        <w:pStyle w:val="PlainText"/>
        <w:rPr>
          <w:rFonts w:ascii="Courier New" w:hAnsi="Courier New" w:cs="Courier New"/>
          <w:sz w:val="20"/>
          <w:szCs w:val="20"/>
        </w:rPr>
      </w:pPr>
      <w:r w:rsidRPr="00C275B2">
        <w:rPr>
          <w:rFonts w:ascii="Courier New" w:hAnsi="Courier New" w:cs="Courier New"/>
          <w:sz w:val="20"/>
          <w:szCs w:val="20"/>
        </w:rPr>
        <w:t>MRGQPSLLPSVRKQWLGKPLLYGIGSLLVMPLRTLHGVGRVFGAGRFLCNMTSVSSSLQIELVPCLRDNYAYILHDVDTGTVGVVDPSEAMPIINALEKRNQNLTYILNTHHHYDHTGGNLELKAKYGAKVIGSEKDRDRIPGIDITLKEGDTWMFAGHQVLVLETPGHTSGHVCYYFAGSGAIFTGDTLFNLSCGKLFEGTPQQMYSSLQKIIALPDETKVYCGHEYTLSNSKFALSVEPGNKELQEYAANAAELRNKNIPTVPTTIGREKQCNPFLRTSNPEIKSTLSIPDHFDEDRVLEVVRRAKDNF</w:t>
      </w:r>
    </w:p>
    <w:p w:rsidR="00092F97" w:rsidRPr="00C275B2" w:rsidRDefault="00FD7236" w:rsidP="00C275B2"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</w:t>
      </w:r>
      <w:r w:rsidR="00092F97" w:rsidRPr="00C275B2">
        <w:rPr>
          <w:rFonts w:ascii="Courier New" w:hAnsi="Courier New" w:cs="Courier New"/>
          <w:sz w:val="20"/>
          <w:szCs w:val="20"/>
        </w:rPr>
        <w:t xml:space="preserve">Musa </w:t>
      </w:r>
      <w:proofErr w:type="spellStart"/>
      <w:r w:rsidR="00092F97" w:rsidRPr="00C275B2">
        <w:rPr>
          <w:rFonts w:ascii="Courier New" w:hAnsi="Courier New" w:cs="Courier New"/>
          <w:sz w:val="20"/>
          <w:szCs w:val="20"/>
        </w:rPr>
        <w:t>acuminata</w:t>
      </w:r>
      <w:proofErr w:type="spellEnd"/>
    </w:p>
    <w:p w:rsidR="00092F97" w:rsidRPr="00C275B2" w:rsidRDefault="00092F97" w:rsidP="00C275B2">
      <w:pPr>
        <w:pStyle w:val="PlainText"/>
        <w:rPr>
          <w:rFonts w:ascii="Courier New" w:hAnsi="Courier New" w:cs="Courier New"/>
          <w:sz w:val="20"/>
          <w:szCs w:val="20"/>
        </w:rPr>
      </w:pPr>
      <w:r w:rsidRPr="00C275B2">
        <w:rPr>
          <w:rFonts w:ascii="Courier New" w:hAnsi="Courier New" w:cs="Courier New"/>
          <w:sz w:val="20"/>
          <w:szCs w:val="20"/>
        </w:rPr>
        <w:t>MRKQWFGKNLLYGFGTLIVSPIKILRGVNQFLGLPPFFCNITCMSSSLQIELVPCLQDNYAYLLHDIDTGTVGVVDPSEAAPVINVLERRNQNLTYILNTHHHYDHTGGNLELKARYGAKVIGSAKDKDRIPGIDISLHDRETWMFAGHEVLVMETPGHTKGHVSYYFPGCGAVFTGDALFSLSCGKLFEGDPDQMLSSLQQIMSLPDATDVYCGHEYTLSNSKFALSIEPNNQALQEYAAHVAQLRSKMLPTIPTTIKREKQCNPFLRTSSPEIRRKLNIPLSASDAQALGIIRRAKDNF</w:t>
      </w:r>
    </w:p>
    <w:p w:rsidR="00092F97" w:rsidRPr="00C275B2" w:rsidRDefault="00FD7236" w:rsidP="00C275B2"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</w:t>
      </w:r>
      <w:r w:rsidR="00092F97" w:rsidRPr="00C275B2">
        <w:rPr>
          <w:rFonts w:ascii="Courier New" w:hAnsi="Courier New" w:cs="Courier New"/>
          <w:sz w:val="20"/>
          <w:szCs w:val="20"/>
        </w:rPr>
        <w:t xml:space="preserve">Citrus </w:t>
      </w:r>
      <w:proofErr w:type="spellStart"/>
      <w:r w:rsidR="00092F97" w:rsidRPr="00C275B2">
        <w:rPr>
          <w:rFonts w:ascii="Courier New" w:hAnsi="Courier New" w:cs="Courier New"/>
          <w:sz w:val="20"/>
          <w:szCs w:val="20"/>
        </w:rPr>
        <w:t>clementina</w:t>
      </w:r>
      <w:proofErr w:type="spellEnd"/>
    </w:p>
    <w:p w:rsidR="00092F97" w:rsidRPr="00C275B2" w:rsidRDefault="00092F97" w:rsidP="00C275B2">
      <w:pPr>
        <w:pStyle w:val="PlainText"/>
        <w:rPr>
          <w:rFonts w:ascii="Courier New" w:hAnsi="Courier New" w:cs="Courier New"/>
          <w:sz w:val="20"/>
          <w:szCs w:val="20"/>
        </w:rPr>
      </w:pPr>
      <w:r w:rsidRPr="00C275B2">
        <w:rPr>
          <w:rFonts w:ascii="Courier New" w:hAnsi="Courier New" w:cs="Courier New"/>
          <w:sz w:val="20"/>
          <w:szCs w:val="20"/>
        </w:rPr>
        <w:t>MQMISRASSAAMASFTCSRGQSGLCVVPGPRQLCLRKGLLYGFMRLLSMPFKTLHLASRSLRVAEFCSISNMSSSLQIELVPCLRDNYAYLLHDMDTGTVGVVDPSEAVPVIDALSRKNRNLTYILNTHHHHDHTGGNLELKARYGAKVIGSGVDKDRIPGIDIVLNDGDKWMFAGHEVHVIDTPGHTRGHISFYFPGSAAVFTGDTLFSLSCGKLFEGTPGQMFSSLQKIMSLPDDTNVYCGHEYTLSNSKFALSIEPNNEALQSYAAHIAQLRSKGVPTIPTTIKMEKSCNPFLRTSSPEIRQSLRIPDTADDSEALGVIRQAKDNF</w:t>
      </w:r>
    </w:p>
    <w:p w:rsidR="00092F97" w:rsidRPr="00C275B2" w:rsidRDefault="00FD7236" w:rsidP="00C275B2"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</w:t>
      </w:r>
      <w:proofErr w:type="spellStart"/>
      <w:r w:rsidR="00092F97" w:rsidRPr="00C275B2">
        <w:rPr>
          <w:rFonts w:ascii="Courier New" w:hAnsi="Courier New" w:cs="Courier New"/>
          <w:sz w:val="20"/>
          <w:szCs w:val="20"/>
        </w:rPr>
        <w:t>Solanum</w:t>
      </w:r>
      <w:proofErr w:type="spellEnd"/>
      <w:r w:rsidR="00092F97" w:rsidRPr="00C275B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092F97" w:rsidRPr="00C275B2">
        <w:rPr>
          <w:rFonts w:ascii="Courier New" w:hAnsi="Courier New" w:cs="Courier New"/>
          <w:sz w:val="20"/>
          <w:szCs w:val="20"/>
        </w:rPr>
        <w:t>lycopersicum</w:t>
      </w:r>
      <w:proofErr w:type="spellEnd"/>
    </w:p>
    <w:p w:rsidR="00092F97" w:rsidRPr="00C275B2" w:rsidRDefault="00092F97" w:rsidP="00C275B2">
      <w:pPr>
        <w:pStyle w:val="PlainText"/>
        <w:rPr>
          <w:rFonts w:ascii="Courier New" w:hAnsi="Courier New" w:cs="Courier New"/>
          <w:sz w:val="20"/>
          <w:szCs w:val="20"/>
        </w:rPr>
      </w:pPr>
      <w:r w:rsidRPr="00C275B2">
        <w:rPr>
          <w:rFonts w:ascii="Courier New" w:hAnsi="Courier New" w:cs="Courier New"/>
          <w:sz w:val="20"/>
          <w:szCs w:val="20"/>
        </w:rPr>
        <w:lastRenderedPageBreak/>
        <w:t>MRTFSKIAPSAMASFPCSKSRTGVCVWPGMRQLSLRKNLLYGFMQLLSMPFKTVRGVSRSLRVSKLCSITSTSSSLQIELVPCLQDNYAYLLHDVDTGTVGVVDPSEAVPVIDALSRNNRNLTYILNTHHHHDHTGGNMELKARYGAKVIGSGVDSDRIPGIDIALNDGDQWMFAGHEVFVMETPGHTRGHISFYFPRSKAVFTGDTLFSLSCGKLFEGTPEQMLSSLGKITSLPDDTNVYCGHEYTLSNSKFALSIEPGNEELQSYAAHVANLRRKGLPTIPTTLKAEKLCNPFLRTSSTEIRKLLNIPATADDGEALGAIRRAKDNF</w:t>
      </w:r>
    </w:p>
    <w:p w:rsidR="00092F97" w:rsidRPr="00C275B2" w:rsidRDefault="00092F97" w:rsidP="00C275B2">
      <w:pPr>
        <w:pStyle w:val="PlainText"/>
        <w:rPr>
          <w:rFonts w:ascii="Courier New" w:hAnsi="Courier New" w:cs="Courier New"/>
          <w:sz w:val="20"/>
          <w:szCs w:val="20"/>
        </w:rPr>
      </w:pPr>
      <w:r w:rsidRPr="00C275B2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C275B2">
        <w:rPr>
          <w:rFonts w:ascii="Courier New" w:hAnsi="Courier New" w:cs="Courier New"/>
          <w:sz w:val="20"/>
          <w:szCs w:val="20"/>
        </w:rPr>
        <w:t>Jatropha</w:t>
      </w:r>
      <w:proofErr w:type="spellEnd"/>
      <w:r w:rsidRPr="00C275B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C275B2">
        <w:rPr>
          <w:rFonts w:ascii="Courier New" w:hAnsi="Courier New" w:cs="Courier New"/>
          <w:sz w:val="20"/>
          <w:szCs w:val="20"/>
        </w:rPr>
        <w:t>curcas</w:t>
      </w:r>
      <w:proofErr w:type="spellEnd"/>
    </w:p>
    <w:p w:rsidR="00092F97" w:rsidRPr="00C275B2" w:rsidRDefault="00092F97" w:rsidP="00C275B2">
      <w:pPr>
        <w:pStyle w:val="PlainText"/>
        <w:rPr>
          <w:rFonts w:ascii="Courier New" w:hAnsi="Courier New" w:cs="Courier New"/>
          <w:sz w:val="20"/>
          <w:szCs w:val="20"/>
        </w:rPr>
      </w:pPr>
      <w:r w:rsidRPr="00C275B2">
        <w:rPr>
          <w:rFonts w:ascii="Courier New" w:hAnsi="Courier New" w:cs="Courier New"/>
          <w:sz w:val="20"/>
          <w:szCs w:val="20"/>
        </w:rPr>
        <w:t>MASLPCSRARSGLCVWPGARQLCFRKGLLYGFMHLLSMPFKTLRGASRTLKVTQFCSVSNMASSLQIELVPCLKDNYAYLLHDVDTGTVGVVDPSEAVPIIDALSRKNRNLTYILNTHHHHDHTGGNEELKARYGAKVIGPGIDRDRIPGIDIVLNDGDKWMFAGHEVLVMETPGHTRGHVSFYFPGSGAIFTGDTLFSLSCGKLFEGTPEQMHSSLRKIMSLPDDTNIYCGHEYTLSNSKFALSIEPNNEALQSYAAQVAHLRGKSLPTIPTTLKIEKACNPFLRASSTEIRQSLNIPATANDAEALGLIRRAKDNF</w:t>
      </w:r>
    </w:p>
    <w:p w:rsidR="00092F97" w:rsidRPr="00C275B2" w:rsidRDefault="00FD7236" w:rsidP="00C275B2"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</w:t>
      </w:r>
      <w:r w:rsidR="00092F97" w:rsidRPr="00C275B2">
        <w:rPr>
          <w:rFonts w:ascii="Courier New" w:hAnsi="Courier New" w:cs="Courier New"/>
          <w:sz w:val="20"/>
          <w:szCs w:val="20"/>
        </w:rPr>
        <w:t xml:space="preserve">Populus </w:t>
      </w:r>
      <w:proofErr w:type="spellStart"/>
      <w:r w:rsidR="00092F97" w:rsidRPr="00C275B2">
        <w:rPr>
          <w:rFonts w:ascii="Courier New" w:hAnsi="Courier New" w:cs="Courier New"/>
          <w:sz w:val="20"/>
          <w:szCs w:val="20"/>
        </w:rPr>
        <w:t>trichocarpa</w:t>
      </w:r>
      <w:proofErr w:type="spellEnd"/>
    </w:p>
    <w:p w:rsidR="00092F97" w:rsidRPr="00C275B2" w:rsidRDefault="00092F97" w:rsidP="00C275B2">
      <w:pPr>
        <w:pStyle w:val="PlainText"/>
        <w:rPr>
          <w:rFonts w:ascii="Courier New" w:hAnsi="Courier New" w:cs="Courier New"/>
          <w:sz w:val="20"/>
          <w:szCs w:val="20"/>
        </w:rPr>
      </w:pPr>
      <w:r w:rsidRPr="00C275B2">
        <w:rPr>
          <w:rFonts w:ascii="Courier New" w:hAnsi="Courier New" w:cs="Courier New"/>
          <w:sz w:val="20"/>
          <w:szCs w:val="20"/>
        </w:rPr>
        <w:t>MQMISKASCAMASLPCSRVRSGIRVRPGTRQLSLRKVIVYGFMRLLSTPFKTLRGASRTLKVAQFCSVSNMSSSLQIELVPCLKDNYAYLLHDVDTGTVGVIDPSEAAPVIDALSRKNRNLTYILNTHHHYDHTGGNEELKARYGAKVIGSGVDRDRIPGIDIVLNDGDNWMFGGHEVLVMETPGHTRGHVSFYFPGSGAIFAGDTLFSLSCGKLFEGTPEQMLSSLRKIMSLPDDTNIYCGHEYTLSNSKFALSIDPNNEALQSYAAHVAHLRSKSLPTIPTKLKVEKACNPFLRTSSTAIRHTLNIPATANDSEALGVIRQAKDNF</w:t>
      </w:r>
    </w:p>
    <w:p w:rsidR="00092F97" w:rsidRPr="00C275B2" w:rsidRDefault="00FD7236" w:rsidP="00C275B2"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</w:t>
      </w:r>
      <w:r w:rsidR="00092F97" w:rsidRPr="00C275B2">
        <w:rPr>
          <w:rFonts w:ascii="Courier New" w:hAnsi="Courier New" w:cs="Courier New"/>
          <w:sz w:val="20"/>
          <w:szCs w:val="20"/>
        </w:rPr>
        <w:t xml:space="preserve">Eucalyptus </w:t>
      </w:r>
      <w:proofErr w:type="spellStart"/>
      <w:r w:rsidR="00092F97" w:rsidRPr="00C275B2">
        <w:rPr>
          <w:rFonts w:ascii="Courier New" w:hAnsi="Courier New" w:cs="Courier New"/>
          <w:sz w:val="20"/>
          <w:szCs w:val="20"/>
        </w:rPr>
        <w:t>grandis</w:t>
      </w:r>
      <w:proofErr w:type="spellEnd"/>
    </w:p>
    <w:p w:rsidR="00092F97" w:rsidRPr="00C275B2" w:rsidRDefault="00092F97" w:rsidP="00C275B2">
      <w:pPr>
        <w:pStyle w:val="PlainText"/>
        <w:rPr>
          <w:rFonts w:ascii="Courier New" w:hAnsi="Courier New" w:cs="Courier New"/>
          <w:sz w:val="20"/>
          <w:szCs w:val="20"/>
        </w:rPr>
      </w:pPr>
      <w:r w:rsidRPr="00C275B2">
        <w:rPr>
          <w:rFonts w:ascii="Courier New" w:hAnsi="Courier New" w:cs="Courier New"/>
          <w:sz w:val="20"/>
          <w:szCs w:val="20"/>
        </w:rPr>
        <w:t>MKQLCLRKGLPYGLLRFLSIPFKTLWGASRSLKVTQFCTVSSVSSSLQIELVPCLKDNYAYLLHDVDTGTVGVVDPSESRPIIDALSRKNRNLNYILNTHHHYDHTGGNVELKARYGAKVIGSGMDRDRIPGIDIALNGGDKWMFAGHEVLVIETPGHTRGHISFYFPGSGVIFTGDTLFSLSCGKLFEGTPEQMASSLKKITALPDDTNIYCGHEYTLSNSKFALSIEPNNEALKNYAARVAHQRSKGVATIPTTLKMEKMCNPFLRTSSSEIRQLLSIPATADDAEALGIIRQAKDNF</w:t>
      </w:r>
    </w:p>
    <w:p w:rsidR="00092F97" w:rsidRPr="00C275B2" w:rsidRDefault="00FD7236" w:rsidP="00C275B2"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</w:t>
      </w:r>
      <w:proofErr w:type="spellStart"/>
      <w:r w:rsidR="00092F97" w:rsidRPr="00C275B2">
        <w:rPr>
          <w:rFonts w:ascii="Courier New" w:hAnsi="Courier New" w:cs="Courier New"/>
          <w:sz w:val="20"/>
          <w:szCs w:val="20"/>
        </w:rPr>
        <w:t>Spinacia</w:t>
      </w:r>
      <w:proofErr w:type="spellEnd"/>
      <w:r w:rsidR="00092F97" w:rsidRPr="00C275B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092F97" w:rsidRPr="00C275B2">
        <w:rPr>
          <w:rFonts w:ascii="Courier New" w:hAnsi="Courier New" w:cs="Courier New"/>
          <w:sz w:val="20"/>
          <w:szCs w:val="20"/>
        </w:rPr>
        <w:t>oleracea</w:t>
      </w:r>
      <w:proofErr w:type="spellEnd"/>
    </w:p>
    <w:p w:rsidR="00092F97" w:rsidRPr="00C275B2" w:rsidRDefault="00092F97" w:rsidP="00C275B2">
      <w:pPr>
        <w:pStyle w:val="PlainText"/>
        <w:rPr>
          <w:rFonts w:ascii="Courier New" w:hAnsi="Courier New" w:cs="Courier New"/>
          <w:sz w:val="20"/>
          <w:szCs w:val="20"/>
        </w:rPr>
      </w:pPr>
      <w:r w:rsidRPr="00C275B2">
        <w:rPr>
          <w:rFonts w:ascii="Courier New" w:hAnsi="Courier New" w:cs="Courier New"/>
          <w:sz w:val="20"/>
          <w:szCs w:val="20"/>
        </w:rPr>
        <w:t>MFSKVPHAMASLPCSRVRGGVSLWPGARQLCLRKGLLYGLMRCLSIPFKTLHGAGQSLGVTRLLCNVSCISTALQIELVPCLRDNYAYLIHDENTGTVGVVDPSEAVPVIDALRKKNRNLNYILNTHHHYDHTGGNIELKERYGAKVIGSGRDKERIPGIDIALNDGDRWMFAGHEVHVIETPGHTKGHINFHFSESGAIFTGDTLFSLSCGRLFEGTPEEMLASLKKIMTLPDETSIFCGHEYTLSNAKFALSIEPNNEALQSYVSRVTQLRNKGLPTIPTTLKLEKSCNPFLRTSSTEIRQSLNIPATAGDSEALRVIRQAKDNF</w:t>
      </w:r>
    </w:p>
    <w:p w:rsidR="00FD7236" w:rsidRDefault="00FD7236" w:rsidP="00C275B2"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</w:t>
      </w:r>
      <w:proofErr w:type="spellStart"/>
      <w:r w:rsidR="00092F97" w:rsidRPr="00C275B2">
        <w:rPr>
          <w:rFonts w:ascii="Courier New" w:hAnsi="Courier New" w:cs="Courier New"/>
          <w:sz w:val="20"/>
          <w:szCs w:val="20"/>
        </w:rPr>
        <w:t>Medicago</w:t>
      </w:r>
      <w:proofErr w:type="spellEnd"/>
      <w:r w:rsidR="00092F97" w:rsidRPr="00C275B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092F97" w:rsidRPr="00C275B2">
        <w:rPr>
          <w:rFonts w:ascii="Courier New" w:hAnsi="Courier New" w:cs="Courier New"/>
          <w:sz w:val="20"/>
          <w:szCs w:val="20"/>
        </w:rPr>
        <w:t>truncatula</w:t>
      </w:r>
      <w:proofErr w:type="spellEnd"/>
    </w:p>
    <w:p w:rsidR="00092F97" w:rsidRPr="00C275B2" w:rsidRDefault="00092F97" w:rsidP="00C275B2">
      <w:pPr>
        <w:pStyle w:val="PlainText"/>
        <w:rPr>
          <w:rFonts w:ascii="Courier New" w:hAnsi="Courier New" w:cs="Courier New"/>
          <w:sz w:val="20"/>
          <w:szCs w:val="20"/>
        </w:rPr>
      </w:pPr>
      <w:r w:rsidRPr="00C275B2">
        <w:rPr>
          <w:rFonts w:ascii="Courier New" w:hAnsi="Courier New" w:cs="Courier New"/>
          <w:sz w:val="20"/>
          <w:szCs w:val="20"/>
        </w:rPr>
        <w:t>MLSKASTTAMSAFSSCSRVRTGFSVWPNVRQLCFRKGILYGFMRLFSTPYKTLRGGASRSLRVARFCSVANMSSSLQIELVPCLSDNYAYILHDIDTGTVGVVDPSEATPVIDALSKKNRNLNYILNTHHHHDHTGGNVELKARYGAKVIGSATDKERIPGIDIHLNDGDKWMFAGHEVQVMDTPGHTRGHISFYFAGSGAIFTGDTLFSLSCGKLFEGTPQEMQSSLGKIMSLPDDTSIYCGHEYTLNNTDFALKLEPGNKELRSYAGHVASLRSKGLPTIPTTLKMEKACNPFLRTSNAQIRQLLNIPATADDAEALGIIRQAKDNF</w:t>
      </w:r>
    </w:p>
    <w:p w:rsidR="00092F97" w:rsidRPr="00C275B2" w:rsidRDefault="00092F97" w:rsidP="00C275B2">
      <w:pPr>
        <w:pStyle w:val="PlainText"/>
        <w:rPr>
          <w:rFonts w:ascii="Courier New" w:hAnsi="Courier New" w:cs="Courier New"/>
          <w:sz w:val="20"/>
          <w:szCs w:val="20"/>
        </w:rPr>
      </w:pPr>
      <w:r w:rsidRPr="00C275B2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C275B2">
        <w:rPr>
          <w:rFonts w:ascii="Courier New" w:hAnsi="Courier New" w:cs="Courier New"/>
          <w:sz w:val="20"/>
          <w:szCs w:val="20"/>
        </w:rPr>
        <w:t>Gossypium</w:t>
      </w:r>
      <w:proofErr w:type="spellEnd"/>
      <w:r w:rsidRPr="00C275B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C275B2">
        <w:rPr>
          <w:rFonts w:ascii="Courier New" w:hAnsi="Courier New" w:cs="Courier New"/>
          <w:sz w:val="20"/>
          <w:szCs w:val="20"/>
        </w:rPr>
        <w:t>raimondii</w:t>
      </w:r>
      <w:proofErr w:type="spellEnd"/>
    </w:p>
    <w:p w:rsidR="00092F97" w:rsidRPr="00C275B2" w:rsidRDefault="00092F97" w:rsidP="00C275B2">
      <w:pPr>
        <w:pStyle w:val="PlainText"/>
        <w:rPr>
          <w:rFonts w:ascii="Courier New" w:hAnsi="Courier New" w:cs="Courier New"/>
          <w:sz w:val="20"/>
          <w:szCs w:val="20"/>
        </w:rPr>
      </w:pPr>
      <w:r w:rsidRPr="00C275B2">
        <w:rPr>
          <w:rFonts w:ascii="Courier New" w:hAnsi="Courier New" w:cs="Courier New"/>
          <w:sz w:val="20"/>
          <w:szCs w:val="20"/>
        </w:rPr>
        <w:t>MQMLCKASSAVASFPCSRVRSGQCLWPGMRQLCLRKGLVYGFMRFLSTPFKTLRGASRSLRVAEFCSVSNMSSSLQIELVPCLRDNYAYLLHDADTGTVGVVDPSEAVPIIDALSRKNWNLTYILNTHHHHDHTGGNAVLKARYGAKVIGSGIDKDRIPGIDIVLKDGDKWMFAGHEVRVIETPGHTRGHISFYFTGSGAIFTGDTLFSLSCGKLFEGTPEQMHSSLQRIMSLPDGTNVYCGHEYTLSNSKFALSIEPKNEALRSYAAHVAQLRNKGLPTIPTTLKTEKACNPFLRTSSTEIRQALDIPATMNEAEALGVIRRAKDNF</w:t>
      </w:r>
    </w:p>
    <w:p w:rsidR="00FD7236" w:rsidRDefault="00FD7236" w:rsidP="00C275B2"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</w:t>
      </w:r>
      <w:proofErr w:type="spellStart"/>
      <w:r w:rsidR="00092F97" w:rsidRPr="00C275B2">
        <w:rPr>
          <w:rFonts w:ascii="Courier New" w:hAnsi="Courier New" w:cs="Courier New"/>
          <w:sz w:val="20"/>
          <w:szCs w:val="20"/>
        </w:rPr>
        <w:t>Phaseolus</w:t>
      </w:r>
      <w:proofErr w:type="spellEnd"/>
      <w:r w:rsidR="00092F97" w:rsidRPr="00C275B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092F97" w:rsidRPr="00C275B2">
        <w:rPr>
          <w:rFonts w:ascii="Courier New" w:hAnsi="Courier New" w:cs="Courier New"/>
          <w:sz w:val="20"/>
          <w:szCs w:val="20"/>
        </w:rPr>
        <w:t>vulgaris</w:t>
      </w:r>
      <w:proofErr w:type="spellEnd"/>
    </w:p>
    <w:p w:rsidR="00092F97" w:rsidRPr="00C275B2" w:rsidRDefault="00092F97" w:rsidP="00C275B2">
      <w:pPr>
        <w:pStyle w:val="PlainText"/>
        <w:rPr>
          <w:rFonts w:ascii="Courier New" w:hAnsi="Courier New" w:cs="Courier New"/>
          <w:sz w:val="20"/>
          <w:szCs w:val="20"/>
        </w:rPr>
      </w:pPr>
      <w:r w:rsidRPr="00C275B2">
        <w:rPr>
          <w:rFonts w:ascii="Courier New" w:hAnsi="Courier New" w:cs="Courier New"/>
          <w:sz w:val="20"/>
          <w:szCs w:val="20"/>
        </w:rPr>
        <w:t>MHQILSKTSSAMATFPCSRVRSGLCVWPNVRQLCFRKGILYGFMRLFSTPLKTLRGASRTLRVAQFCSVANMSSSLQIELVPCLKDNYAYLLHDVDTGTVGVVDPSEAVPVIDVLSRKNRNLTYILNTHHHHDHTGGNVELKARYGAKVIGSGTDKERIPGIDIHLNDGDKWMFAGHEVRVMDTPGHTRGHISFYFPGSGAIFTGDTLFSLSCGKLFEGSPKEMMSSLKKIMSLPDDTNIYCGHEYTLNNTKFALSIEPENKELQSYAAHVAYLRSKGLPTIPTTLKVEKACNPFLRTSSGAIRQSLNIATTANDAEALAVIRQTKDNF</w:t>
      </w:r>
    </w:p>
    <w:p w:rsidR="00092F97" w:rsidRPr="00C275B2" w:rsidRDefault="00FD7236" w:rsidP="00C275B2"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</w:t>
      </w:r>
      <w:r w:rsidR="00092F97" w:rsidRPr="00C275B2">
        <w:rPr>
          <w:rFonts w:ascii="Courier New" w:hAnsi="Courier New" w:cs="Courier New"/>
          <w:sz w:val="20"/>
          <w:szCs w:val="20"/>
        </w:rPr>
        <w:t xml:space="preserve">Lotus </w:t>
      </w:r>
      <w:proofErr w:type="spellStart"/>
      <w:r w:rsidR="00092F97" w:rsidRPr="00C275B2">
        <w:rPr>
          <w:rFonts w:ascii="Courier New" w:hAnsi="Courier New" w:cs="Courier New"/>
          <w:sz w:val="20"/>
          <w:szCs w:val="20"/>
        </w:rPr>
        <w:t>japonicus</w:t>
      </w:r>
      <w:proofErr w:type="spellEnd"/>
    </w:p>
    <w:p w:rsidR="00092F97" w:rsidRPr="00C275B2" w:rsidRDefault="00092F97" w:rsidP="00C275B2">
      <w:pPr>
        <w:pStyle w:val="PlainText"/>
        <w:rPr>
          <w:rFonts w:ascii="Courier New" w:hAnsi="Courier New" w:cs="Courier New"/>
          <w:sz w:val="20"/>
          <w:szCs w:val="20"/>
        </w:rPr>
      </w:pPr>
      <w:r w:rsidRPr="00C275B2">
        <w:rPr>
          <w:rFonts w:ascii="Courier New" w:hAnsi="Courier New" w:cs="Courier New"/>
          <w:sz w:val="20"/>
          <w:szCs w:val="20"/>
        </w:rPr>
        <w:t>MNDMKARRGYCGWPDVRQLSFRKGLLYGFMRLFSLPLKTLRGASRSLRVDRFCGVVYTSSSLQIELVPCLRDNYAYLIYDVNTGTVGVVDPSEAAPIIDVLSEKNLNLTYILNTHHHDDHTGGNADLKERYGAKVIGSGLDKEKIPGIDIHLSDGDKWMFAGHEVHIMATPGHTQGHISFYFPGSEAIFTGDTLFSLSCGKLLEGTPEQMLSSLEKIMLLPDNTSIYCGHEYTLSDSKFALSIEPGNKELKSYAAHIAHLTSRGFPTIPSTLKMEKACNPFLRTSSSEIRQKLNIAVTADNAEALSVIRQAKDKF</w:t>
      </w:r>
    </w:p>
    <w:p w:rsidR="00FD7236" w:rsidRDefault="00FD7236" w:rsidP="00C275B2"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</w:t>
      </w:r>
      <w:proofErr w:type="spellStart"/>
      <w:r w:rsidR="00092F97" w:rsidRPr="00C275B2">
        <w:rPr>
          <w:rFonts w:ascii="Courier New" w:hAnsi="Courier New" w:cs="Courier New"/>
          <w:sz w:val="20"/>
          <w:szCs w:val="20"/>
        </w:rPr>
        <w:t>Zostera</w:t>
      </w:r>
      <w:proofErr w:type="spellEnd"/>
      <w:r w:rsidR="00092F97" w:rsidRPr="00C275B2">
        <w:rPr>
          <w:rFonts w:ascii="Courier New" w:hAnsi="Courier New" w:cs="Courier New"/>
          <w:sz w:val="20"/>
          <w:szCs w:val="20"/>
        </w:rPr>
        <w:t xml:space="preserve"> marina</w:t>
      </w:r>
    </w:p>
    <w:p w:rsidR="00092F97" w:rsidRPr="00C275B2" w:rsidRDefault="00092F97" w:rsidP="00C275B2">
      <w:pPr>
        <w:pStyle w:val="PlainText"/>
        <w:rPr>
          <w:rFonts w:ascii="Courier New" w:hAnsi="Courier New" w:cs="Courier New"/>
          <w:sz w:val="20"/>
          <w:szCs w:val="20"/>
        </w:rPr>
      </w:pPr>
      <w:r w:rsidRPr="00C275B2">
        <w:rPr>
          <w:rFonts w:ascii="Courier New" w:hAnsi="Courier New" w:cs="Courier New"/>
          <w:sz w:val="20"/>
          <w:szCs w:val="20"/>
        </w:rPr>
        <w:t>MFSKLPPSLMMSSIPCYSRARTTTATPTPSLSMGSSRFNWFRKGLIFCFKSLFSTPYKALTSTTSHSLGACRFLCNISSNTSIQIELVPCLEDNYAYLLYDDDTGTVGVVDPSEALPIKNALAKRNMNLTYILNTHHHYDHTGGNLELKEAFGAKVIGAGSDKKRIPGIDIKLYDGDRWMFAGHEVVVMATPGHTKGHISYYFPKSKVIFTGDTLFSLSCGKLFEGSPEQMLCSLGKIATLPGDTKIYCGHEYTESNAKFALSIDPENEQLREYAKLIKQLRRKNLPTVPTTLKREKLCNPFLRTSSTAIRNTLNIPETASDSEALGIIRQAKDRG</w:t>
      </w:r>
    </w:p>
    <w:p w:rsidR="00FD7236" w:rsidRDefault="00FD7236" w:rsidP="00C275B2">
      <w:pPr>
        <w:pStyle w:val="PlainTex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</w:t>
      </w:r>
      <w:proofErr w:type="spellStart"/>
      <w:r w:rsidR="00092F97" w:rsidRPr="00C275B2">
        <w:rPr>
          <w:rFonts w:ascii="Courier New" w:hAnsi="Courier New" w:cs="Courier New"/>
          <w:sz w:val="20"/>
          <w:szCs w:val="20"/>
        </w:rPr>
        <w:t>Selaginella</w:t>
      </w:r>
      <w:proofErr w:type="spellEnd"/>
      <w:r w:rsidR="00092F97" w:rsidRPr="00C275B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092F97" w:rsidRPr="00C275B2">
        <w:rPr>
          <w:rFonts w:ascii="Courier New" w:hAnsi="Courier New" w:cs="Courier New"/>
          <w:sz w:val="20"/>
          <w:szCs w:val="20"/>
        </w:rPr>
        <w:t>moellendorffii</w:t>
      </w:r>
      <w:proofErr w:type="spellEnd"/>
    </w:p>
    <w:p w:rsidR="00092F97" w:rsidRPr="00C275B2" w:rsidRDefault="00092F97" w:rsidP="00C275B2">
      <w:pPr>
        <w:pStyle w:val="PlainText"/>
        <w:rPr>
          <w:rFonts w:ascii="Courier New" w:hAnsi="Courier New" w:cs="Courier New"/>
          <w:sz w:val="20"/>
          <w:szCs w:val="20"/>
        </w:rPr>
      </w:pPr>
      <w:r w:rsidRPr="00C275B2">
        <w:rPr>
          <w:rFonts w:ascii="Courier New" w:hAnsi="Courier New" w:cs="Courier New"/>
          <w:sz w:val="20"/>
          <w:szCs w:val="20"/>
        </w:rPr>
        <w:t>MGSLAFRVALAPPLVGRSSRHARISGARYRLSRCCFSSQSAMASAALEIELIPCLKDNYAYLLRDASSGAIGVVDPSTAQPVIEALERRGLKLTHIINTHHHWDHTGGNADLKKRYGAQIVAPPGDGIPGIDVPLKDGDTWMLGEHAMKVIG</w:t>
      </w:r>
      <w:r w:rsidRPr="00C275B2">
        <w:rPr>
          <w:rFonts w:ascii="Courier New" w:hAnsi="Courier New" w:cs="Courier New"/>
          <w:sz w:val="20"/>
          <w:szCs w:val="20"/>
        </w:rPr>
        <w:lastRenderedPageBreak/>
        <w:t>TPGHTRGHVSYYFADSRAVFTGDTLFSIGCGRLFEGSAQQMWSSLSKLAALPDETRVFCGHEYTLSNAKFAMTIEPNNPALNSHFEKVKQLRDSGLATIPSSVGEEKKFNPFLRPASREIRRSLNLSDDASDSDVFTAVRKAKDRA</w:t>
      </w:r>
    </w:p>
    <w:p w:rsidR="000605FA" w:rsidRPr="007C3EBC" w:rsidRDefault="000605FA" w:rsidP="000605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7C3EBC">
        <w:rPr>
          <w:rFonts w:ascii="Courier New" w:eastAsia="Times New Roman" w:hAnsi="Courier New" w:cs="Courier New"/>
          <w:sz w:val="20"/>
          <w:szCs w:val="20"/>
          <w:lang w:eastAsia="en-IN"/>
        </w:rPr>
        <w:t>&gt;ATGLX2-4</w:t>
      </w:r>
    </w:p>
    <w:p w:rsidR="000605FA" w:rsidRPr="007C3EBC" w:rsidRDefault="000605FA" w:rsidP="000605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7C3EBC">
        <w:rPr>
          <w:rFonts w:ascii="Courier New" w:eastAsia="Times New Roman" w:hAnsi="Courier New" w:cs="Courier New"/>
          <w:sz w:val="20"/>
          <w:szCs w:val="20"/>
          <w:lang w:eastAsia="en-IN"/>
        </w:rPr>
        <w:t>MQAISKVSSAASFFRCSRKLVSQPCVRPCVRQLHVRKGLVSGVMKLFSSPLRTLRDAGKSVRISRFCSVSNVSSSLQIELVPCLTDNYAYILHDEDTGTVGVVDPSEAVPVMDALQKNSRNLTYILNTHHHYDHTGGNLELKDRYGAKVIGSAADRDRIPGIDVALKDADKWMFAGHEVHIMETPGHTRGHISFYFPGARAIFTGDTLFSLSCGKLFEGTPEQMLASLQRIIALPDDTSVYCGHEYTLSNSKFALSIEPTNEVLQSYAAYVAELRDKKLPTIPTTMKMEKACNPFLRTENTDIRRALGIPETADEAEALGIIRRAKDNFKA</w:t>
      </w:r>
    </w:p>
    <w:p w:rsidR="000605FA" w:rsidRPr="007C3EBC" w:rsidRDefault="000605FA" w:rsidP="000605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7C3EBC">
        <w:rPr>
          <w:rFonts w:ascii="Courier New" w:eastAsia="Times New Roman" w:hAnsi="Courier New" w:cs="Courier New"/>
          <w:sz w:val="20"/>
          <w:szCs w:val="20"/>
          <w:lang w:eastAsia="en-IN"/>
        </w:rPr>
        <w:t>&gt;ATGLX2-3</w:t>
      </w:r>
    </w:p>
    <w:p w:rsidR="000605FA" w:rsidRPr="007C3EBC" w:rsidRDefault="000605FA" w:rsidP="000605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7C3EBC">
        <w:rPr>
          <w:rFonts w:ascii="Courier New" w:eastAsia="Times New Roman" w:hAnsi="Courier New" w:cs="Courier New"/>
          <w:sz w:val="20"/>
          <w:szCs w:val="20"/>
          <w:lang w:eastAsia="en-IN"/>
        </w:rPr>
        <w:t>MVMTHFSRLRQLLLLQPKFLSSQPRPLRSPPPTFLRSVMGSSSSFSSSSSKLLFRQLFENESSTFTYLLADVSHPDKPALLIDPVDKTVDRDLKLIDELGLKLIYAMNTHVHADHVTGTGLLKTKLPGVKSVISKASGSKADLFLEPGDKVSIGDIYLEVRATPGHTAGCVTYVTGEGADQPQPRMAFTGDAVLIRGCGRTDFQEGSSDQLYESVHSQIFTLPKDTLIYPAHDYKGFEVSTVGEEMQHNPRLTKDKETFKTIMSNLNLSYPKMIDVAVPANMVCGLQDVPSQAN</w:t>
      </w:r>
    </w:p>
    <w:p w:rsidR="000605FA" w:rsidRPr="007C3EBC" w:rsidRDefault="000605FA" w:rsidP="000605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7C3EBC">
        <w:rPr>
          <w:rFonts w:ascii="Courier New" w:eastAsia="Times New Roman" w:hAnsi="Courier New" w:cs="Courier New"/>
          <w:sz w:val="20"/>
          <w:szCs w:val="20"/>
          <w:lang w:eastAsia="en-IN"/>
        </w:rPr>
        <w:t>&gt;ATGLX2-5</w:t>
      </w:r>
    </w:p>
    <w:p w:rsidR="000605FA" w:rsidRPr="007C3EBC" w:rsidRDefault="000605FA" w:rsidP="000605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7C3EBC">
        <w:rPr>
          <w:rFonts w:ascii="Courier New" w:eastAsia="Times New Roman" w:hAnsi="Courier New" w:cs="Courier New"/>
          <w:sz w:val="20"/>
          <w:szCs w:val="20"/>
          <w:lang w:eastAsia="en-IN"/>
        </w:rPr>
        <w:t>MQTISKASSATSFFRCSRKLSSQPCVRQLNIRKSLVCRVMKLVSSPLRTLRGAGKSIRVSKFCSVSNVSSLQIELVPCLKDNYAYILHDEDTGTVGVVDPSEAEPIIDSLKRSGRNLTYILNTHHHYDHTGGNLELKDRYGAKVIGSAMDKDRIPGIDMALKDGDKWMFAGHEVHVMDTPGHTKGHISLYFPGSRAIFTGDTMFSLSCGKLFEGTPKQMLASLQKITSLPDDTSIYCGHEYTLSNSKFALSLEPNNEVLQSYAAHVAELRSKKLPTIPTTVKMEKACNPFLRSSNTDIRRALRIPEAADEAEALGIIRKAKDDF</w:t>
      </w:r>
    </w:p>
    <w:p w:rsidR="000605FA" w:rsidRPr="007C3EBC" w:rsidRDefault="000605FA" w:rsidP="000605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7C3EBC">
        <w:rPr>
          <w:rFonts w:ascii="Courier New" w:eastAsia="Times New Roman" w:hAnsi="Courier New" w:cs="Courier New"/>
          <w:sz w:val="20"/>
          <w:szCs w:val="20"/>
          <w:lang w:eastAsia="en-IN"/>
        </w:rPr>
        <w:t>&gt;ATGLX2-1</w:t>
      </w:r>
    </w:p>
    <w:p w:rsidR="000605FA" w:rsidRPr="007C3EBC" w:rsidRDefault="000605FA" w:rsidP="000605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7C3EBC">
        <w:rPr>
          <w:rFonts w:ascii="Courier New" w:eastAsia="Times New Roman" w:hAnsi="Courier New" w:cs="Courier New"/>
          <w:sz w:val="20"/>
          <w:szCs w:val="20"/>
          <w:lang w:eastAsia="en-IN"/>
        </w:rPr>
        <w:t>MPVISKASSTTTNSSIPSCSRIGGQLCVWPGLRQLCLRKSLLYGVMWLLSMPLKTLRGARKTLKITHFCSISNMPSSLKIELVPCSKDNYAYLLHDEDTGTVGVVDPSEAAPVIEALSRKNWNLTYILNTHHHDDHIGGNAELKERYGAKVIGSAVDKDRIPGIDILLKDSDKWMFAGHEVRILDTPGHTQGHISFYFPGSATIFTGDLIYSLSCGTLSEGTPEQMLSSLQKIVSLPDDTNIYCGRENTAGNLKFALSVEPKNETLQSYATRVAHLRSQGLPSIPTTVKVEKACNPFLRISSKDIRKSLSIPDSATEAEALRRIQRARDRF</w:t>
      </w:r>
    </w:p>
    <w:p w:rsidR="000605FA" w:rsidRPr="007C3EBC" w:rsidRDefault="000605FA" w:rsidP="000605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7C3EBC">
        <w:rPr>
          <w:rFonts w:ascii="Courier New" w:eastAsia="Times New Roman" w:hAnsi="Courier New" w:cs="Courier New"/>
          <w:sz w:val="20"/>
          <w:szCs w:val="20"/>
          <w:lang w:eastAsia="en-IN"/>
        </w:rPr>
        <w:t>&gt;ATGLX2-2</w:t>
      </w:r>
    </w:p>
    <w:p w:rsidR="000605FA" w:rsidRPr="007C3EBC" w:rsidRDefault="000605FA" w:rsidP="000605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7C3EBC">
        <w:rPr>
          <w:rFonts w:ascii="Courier New" w:eastAsia="Times New Roman" w:hAnsi="Courier New" w:cs="Courier New"/>
          <w:sz w:val="20"/>
          <w:szCs w:val="20"/>
          <w:lang w:eastAsia="en-IN"/>
        </w:rPr>
        <w:t>MKIFHVPCLQDNYSYLIIDESTGDAAVVDPVDPEKVIASAEKHQAKIKFVLTTHHHWDHAGGNEKIKQLVPDIKVYGGSLDKVKGCTDAVDNGDKLTLGQDINILALHTPCHTKGHISYYVNGKEGENPAVFTGDTLFVAGCGKFFEGTAEQMYQSLCVTLAALPKPTQVYCGHEYTVKNLEFALTVEPNNGKIQQKLAWARQQRQADLPTIPSTLEEELETNPFMRVDKPEIQEKLGCKSPIDTMREVRNKKDQWRG</w:t>
      </w:r>
    </w:p>
    <w:p w:rsidR="000605FA" w:rsidRPr="00E66518" w:rsidRDefault="000605FA" w:rsidP="000605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E66518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OsGLYII-1</w:t>
      </w:r>
    </w:p>
    <w:p w:rsidR="000605FA" w:rsidRPr="00E66518" w:rsidRDefault="000605FA" w:rsidP="000605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E66518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VALLRSCRRLIPHLSACAAAAPSSSSSCAPRARPISRGLRLLPVVLAMAGYSSGSAAEGRRLLFRQLFEKESSTYTYLLADVGDPEKPAVLIDPVDRTVDRDLNLIKELGLKLVYAMNTHVHADHVTGTGLIKTKLPGVKSVIAKVSKAKADHFIEHGDKIYFGNLFLEVRSTPGHTAGCVTYVTGEGDDQPSPRMAFTGDALLIRACGRTDFQGGSSDELYESVHSQIFTLPKDTLLYPGHDYKGFTVSTVEEEVAYNARLTKDKETFKKIMDNLNLAYPKMIDVAVPANLLCGIQDP</w:t>
      </w:r>
      <w:r w:rsidR="009A7E33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PPSKV</w:t>
      </w:r>
    </w:p>
    <w:p w:rsidR="000605FA" w:rsidRPr="007C3EBC" w:rsidRDefault="000605FA" w:rsidP="000605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7C3EBC">
        <w:rPr>
          <w:rFonts w:ascii="Courier New" w:eastAsia="Times New Roman" w:hAnsi="Courier New" w:cs="Courier New"/>
          <w:sz w:val="20"/>
          <w:szCs w:val="20"/>
          <w:lang w:eastAsia="en-IN"/>
        </w:rPr>
        <w:t>&gt;</w:t>
      </w:r>
      <w:r>
        <w:rPr>
          <w:rFonts w:ascii="Courier New" w:eastAsia="Times New Roman" w:hAnsi="Courier New" w:cs="Courier New"/>
          <w:sz w:val="20"/>
          <w:szCs w:val="20"/>
          <w:lang w:eastAsia="en-IN"/>
        </w:rPr>
        <w:t>OsGLY</w:t>
      </w:r>
      <w:r w:rsidRPr="007C3EBC">
        <w:rPr>
          <w:rFonts w:ascii="Courier New" w:eastAsia="Times New Roman" w:hAnsi="Courier New" w:cs="Courier New"/>
          <w:sz w:val="20"/>
          <w:szCs w:val="20"/>
          <w:lang w:eastAsia="en-IN"/>
        </w:rPr>
        <w:t>II</w:t>
      </w:r>
      <w:r>
        <w:rPr>
          <w:rFonts w:ascii="Courier New" w:eastAsia="Times New Roman" w:hAnsi="Courier New" w:cs="Courier New"/>
          <w:sz w:val="20"/>
          <w:szCs w:val="20"/>
          <w:lang w:eastAsia="en-IN"/>
        </w:rPr>
        <w:t>-</w:t>
      </w:r>
      <w:r w:rsidRPr="007C3EBC">
        <w:rPr>
          <w:rFonts w:ascii="Courier New" w:eastAsia="Times New Roman" w:hAnsi="Courier New" w:cs="Courier New"/>
          <w:sz w:val="20"/>
          <w:szCs w:val="20"/>
          <w:lang w:eastAsia="en-IN"/>
        </w:rPr>
        <w:t>2</w:t>
      </w:r>
    </w:p>
    <w:p w:rsidR="000605FA" w:rsidRPr="007C3EBC" w:rsidRDefault="000605FA" w:rsidP="000605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IN"/>
        </w:rPr>
      </w:pPr>
      <w:r w:rsidRPr="007C3EBC">
        <w:rPr>
          <w:rFonts w:ascii="Courier New" w:eastAsia="Times New Roman" w:hAnsi="Courier New" w:cs="Courier New"/>
          <w:sz w:val="20"/>
          <w:szCs w:val="20"/>
          <w:lang w:eastAsia="en-IN"/>
        </w:rPr>
        <w:t>MKIIPVACLEDNYAYLIVDESTKSAAAVDPVEPEKVLAAAAEVGVRIDCVLTTHHHWDHAGGNEKMAQSVPGIKVYGGSLDNVKGCTDQVENGTKLSLGKDIEILCLHTPCHTKGHISYYVTSKEEEDPAVFTGDTLFIAGCGRFFEGTAEQMYQSLCVTLGSLPKPTQVYCGHEYTVKNLKFILTVEPDNEKVKQKLEWAQKQREANQPTIPSTIGEEFETNTFMRVDLPEIQAKFGAKSPVEALREVRKTKDNWKS</w:t>
      </w:r>
    </w:p>
    <w:p w:rsidR="000605FA" w:rsidRPr="00E66518" w:rsidRDefault="000605FA" w:rsidP="000605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E66518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</w:t>
      </w:r>
      <w:r w:rsidRPr="007C36AD">
        <w:rPr>
          <w:rFonts w:ascii="Courier New" w:eastAsia="Times New Roman" w:hAnsi="Courier New" w:cs="Courier New"/>
          <w:sz w:val="20"/>
          <w:szCs w:val="20"/>
          <w:lang w:eastAsia="en-IN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eastAsia="en-IN"/>
        </w:rPr>
        <w:t>OsGLY</w:t>
      </w:r>
      <w:r w:rsidRPr="007C3EBC">
        <w:rPr>
          <w:rFonts w:ascii="Courier New" w:eastAsia="Times New Roman" w:hAnsi="Courier New" w:cs="Courier New"/>
          <w:sz w:val="20"/>
          <w:szCs w:val="20"/>
          <w:lang w:eastAsia="en-IN"/>
        </w:rPr>
        <w:t>II</w:t>
      </w:r>
      <w:r>
        <w:rPr>
          <w:rFonts w:ascii="Courier New" w:eastAsia="Times New Roman" w:hAnsi="Courier New" w:cs="Courier New"/>
          <w:sz w:val="20"/>
          <w:szCs w:val="20"/>
          <w:lang w:eastAsia="en-IN"/>
        </w:rPr>
        <w:t>-3</w:t>
      </w:r>
    </w:p>
    <w:p w:rsidR="006C4645" w:rsidRDefault="000605FA" w:rsidP="000605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E66518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RMLSKACSLVASSLPRCSSSAAPTIRGQPSLLPSVRKEWLGKPLLYGIGTLLVMPLRTLHGVGRMFGAGRFLCNMTSVSSSLQIELVPCLQDNYAYILHDVDTGTVGVVDPSEATPIINALEKRNQNLTYILNTHHHYDHTGGNLELKAKYGAKVIGSAKDRDRIPGIDITLSEGDTWMFAGHQVLVMETPGHTSGHVCYHFPGSGAIFTGDTLFSLSCGKLFEGTPQQMYSSLQKIIALPDETRVYCGHEYTLSNSKFALSIEPGNKDLQEYAANAADLRKRNTPTVPTTIGREKQCNPFLRT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SSPEIKNTLSIPDHFDDARVLEVVRRAKDNF</w:t>
      </w:r>
    </w:p>
    <w:p w:rsidR="009A7E33" w:rsidRPr="00513AFF" w:rsidRDefault="009A7E33" w:rsidP="009A7E3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13AFF">
        <w:rPr>
          <w:rFonts w:ascii="Courier New" w:hAnsi="Courier New" w:cs="Courier New"/>
          <w:sz w:val="20"/>
          <w:szCs w:val="20"/>
        </w:rPr>
        <w:t>&gt;</w:t>
      </w:r>
      <w:r>
        <w:rPr>
          <w:rFonts w:ascii="Courier New" w:hAnsi="Courier New" w:cs="Courier New"/>
          <w:sz w:val="20"/>
          <w:szCs w:val="20"/>
        </w:rPr>
        <w:t>GmGLYII-1</w:t>
      </w:r>
    </w:p>
    <w:p w:rsidR="009A7E33" w:rsidRDefault="009A7E33" w:rsidP="009A7E3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13AFF">
        <w:rPr>
          <w:rFonts w:ascii="Courier New" w:hAnsi="Courier New" w:cs="Courier New"/>
          <w:sz w:val="20"/>
          <w:szCs w:val="20"/>
        </w:rPr>
        <w:t>RKDENPSHTNYSYLYVVVFVTNLQDNVKGCTDKVENGDKVSLGPDVTVLALLTPCHTQGHISYYVTGKEDEQPAVFTGDTLFIASCGKFFEETAEQMYQSLNVTLASLPKSTRVYRGHEYSVNNLQFAVTLEPDNLRIQKKLAWARNQWQAGQATIPSTIEDELETNPFMRVDLPEIQERVGCKSPVKALGEIRKQKDNWRG</w:t>
      </w:r>
    </w:p>
    <w:p w:rsidR="009A7E33" w:rsidRPr="00743D61" w:rsidRDefault="009A7E33" w:rsidP="009A7E3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&gt;</w:t>
      </w:r>
      <w:r>
        <w:rPr>
          <w:rFonts w:ascii="Courier New" w:hAnsi="Courier New" w:cs="Courier New"/>
          <w:sz w:val="20"/>
          <w:szCs w:val="20"/>
        </w:rPr>
        <w:t>GmGLYII-2</w:t>
      </w:r>
    </w:p>
    <w:p w:rsidR="009A7E33" w:rsidRPr="00743D61" w:rsidRDefault="009A7E33" w:rsidP="009A7E3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MKIYHVPCLRDNYSYLIVDKSTKEGAVVDPVEPQKVLEAANSHWVNLKLVLTTHHHGDHAGGNEKIKQLVPGIKVYGSLIDNVIGCTDKVENGDKESLGADIYILCLHTPCHTKGHISYYVTGKEEEQPAVFTGDTLFIADCGKFFKGTAEQMYQSLCVTLGSLPKPT</w:t>
      </w:r>
      <w:r>
        <w:rPr>
          <w:rFonts w:ascii="Courier New" w:hAnsi="Courier New" w:cs="Courier New"/>
          <w:sz w:val="20"/>
          <w:szCs w:val="20"/>
        </w:rPr>
        <w:t>RVYCGHGEKVGCKSPVEALRELRKLKDNWKG</w:t>
      </w:r>
    </w:p>
    <w:p w:rsidR="009A7E33" w:rsidRPr="00743D61" w:rsidRDefault="009A7E33" w:rsidP="009A7E3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&gt;G</w:t>
      </w:r>
      <w:r>
        <w:rPr>
          <w:rFonts w:ascii="Courier New" w:hAnsi="Courier New" w:cs="Courier New"/>
          <w:sz w:val="20"/>
          <w:szCs w:val="20"/>
        </w:rPr>
        <w:t>mGLYII-3</w:t>
      </w:r>
    </w:p>
    <w:p w:rsidR="009A7E33" w:rsidRPr="00743D61" w:rsidRDefault="009A7E33" w:rsidP="009A7E3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IVDESTKEGAVVDPVEPQKVLEAANSHGVNNLKLVLTTHHHGDHAGGNEKIKQLVLGMKVYGGSMDNIKGCTDKVENGDKMSLGADINILCLHTPCHTKGHISYCVTGKEEEVLRKEYNKLILKAMPKFIAGCGKFFEGTAEQIYQSLCVTLGSLPKPTRVYCGHEYAVRNLLFALTIEPDNLRIQQKLTWAKNQQQAGQSTIPSTIEEEMETNPFMRVNLPEIQGA</w:t>
      </w:r>
      <w:r>
        <w:rPr>
          <w:rFonts w:ascii="Courier New" w:hAnsi="Courier New" w:cs="Courier New"/>
          <w:sz w:val="20"/>
          <w:szCs w:val="20"/>
        </w:rPr>
        <w:t>SLPVEALRELRKLKDKWKGVMELTNYCILHV</w:t>
      </w:r>
    </w:p>
    <w:p w:rsidR="009A7E33" w:rsidRPr="00743D61" w:rsidRDefault="009A7E33" w:rsidP="009A7E3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&gt;G</w:t>
      </w:r>
      <w:r>
        <w:rPr>
          <w:rFonts w:ascii="Courier New" w:hAnsi="Courier New" w:cs="Courier New"/>
          <w:sz w:val="20"/>
          <w:szCs w:val="20"/>
        </w:rPr>
        <w:t>mGLYII-4</w:t>
      </w:r>
    </w:p>
    <w:p w:rsidR="009A7E33" w:rsidRPr="00743D61" w:rsidRDefault="009A7E33" w:rsidP="009A7E3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lastRenderedPageBreak/>
        <w:t>MGDTKERSGFCVWPDARQLCLGKGLLYGFMRLFSIPLKTLRGASRSLRVNQFCSVVNLSSSLQIELVPCLRDNYAYLLHDVDTGTVGVVDPSEAAPIIDALSKKDLNLTYIMNTNHHPDHTGGNAELKERYGAKVIGSEIDKERIPGIDIYLSDGDNWMFAGHEVHILATPGHTEGHVSFYFPGSGAIFTGDTLFSLSCGKLLEGTPKQMLSSLKRIMSLPDDTSIYCGHEYTSSNSKFALSIEPENKELQSYAAHVANLRNKGLPTIPTTVKVEKACNPFLRT</w:t>
      </w:r>
      <w:r>
        <w:rPr>
          <w:rFonts w:ascii="Courier New" w:hAnsi="Courier New" w:cs="Courier New"/>
          <w:sz w:val="20"/>
          <w:szCs w:val="20"/>
        </w:rPr>
        <w:t>WSMEIRQKLNIATTADDAEALGVIQQAKDNF</w:t>
      </w:r>
    </w:p>
    <w:p w:rsidR="009A7E33" w:rsidRPr="00743D61" w:rsidRDefault="009A7E33" w:rsidP="009A7E3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&gt;G</w:t>
      </w:r>
      <w:r>
        <w:rPr>
          <w:rFonts w:ascii="Courier New" w:hAnsi="Courier New" w:cs="Courier New"/>
          <w:sz w:val="20"/>
          <w:szCs w:val="20"/>
        </w:rPr>
        <w:t>mGLYII-5</w:t>
      </w:r>
    </w:p>
    <w:p w:rsidR="009A7E33" w:rsidRPr="00743D61" w:rsidRDefault="009A7E33" w:rsidP="009A7E3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MNVLVFERSGFCVWPDARQLCLRKGLLYGFMRLFSIPLKTLRGASRSLRVDQFCSVVNLSSSLQIELVPCLRDNYAYLLHDVDTGTVGVVDPSEAAPIIDALSKKDLNLTYILNTNHHPDHTGGNAELKERYGAKVIGSEIDKERIPGIDIYLSDGDNWMFAGHEVHILATPGHTEGHVSFYFPGSGAIFTGDTLFSLSCGKLLEGTPEQMLSSLKRIMSLPDDTSIYCGHEYTLNNSKFALSIEPENKELQSYATHVSNLRNKGLPTIPTTLKVEKACNPFLRT</w:t>
      </w:r>
      <w:r>
        <w:rPr>
          <w:rFonts w:ascii="Courier New" w:hAnsi="Courier New" w:cs="Courier New"/>
          <w:sz w:val="20"/>
          <w:szCs w:val="20"/>
        </w:rPr>
        <w:t>WSIEIRQKLNIAATADDAEALGVIRQAKDNF</w:t>
      </w:r>
    </w:p>
    <w:p w:rsidR="009A7E33" w:rsidRPr="00743D61" w:rsidRDefault="009A7E33" w:rsidP="009A7E3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&gt;G</w:t>
      </w:r>
      <w:r>
        <w:rPr>
          <w:rFonts w:ascii="Courier New" w:hAnsi="Courier New" w:cs="Courier New"/>
          <w:sz w:val="20"/>
          <w:szCs w:val="20"/>
        </w:rPr>
        <w:t>mGLYII-6</w:t>
      </w:r>
    </w:p>
    <w:p w:rsidR="009A7E33" w:rsidRPr="00743D61" w:rsidRDefault="009A7E33" w:rsidP="009A7E3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MPIATKLYASNVTSTLNSKTNSNNGDLIYVILIVIPVIKLFLYSTIHNQNPTTSTLQSLSSIQPFWWQLLFMLQKMLRLHFTTALSHFASKASPFPLTPVSVTVSRAIVCNNPTRFRSQMGSFSTSSSSSSKLLFRQLFEKESSTYTYLLADASHPEKPALLIDPVDRTVDRDLSIIEQLGLKLVYAMNTHVHADHVTGTGLIKSKVPSVKSVISKASGATADLYVEPGDKVQIGDLFLEVRATPGHTKGCVTYVTGDAPDQPQPRMAFTGDTLLIRGCGRTDFQGGSSEQLYKSIHSQILTLPKSTLIYPAHDYKGFTVSTVGEELQNNPRITKDEETFKNIMGNLNLSYPKMIDIAVPANMV</w:t>
      </w:r>
      <w:r>
        <w:rPr>
          <w:rFonts w:ascii="Courier New" w:hAnsi="Courier New" w:cs="Courier New"/>
          <w:sz w:val="20"/>
          <w:szCs w:val="20"/>
        </w:rPr>
        <w:t>CGIQSNPKQAEAS</w:t>
      </w:r>
    </w:p>
    <w:p w:rsidR="009A7E33" w:rsidRPr="00743D61" w:rsidRDefault="009A7E33" w:rsidP="009A7E3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&gt;G</w:t>
      </w:r>
      <w:r>
        <w:rPr>
          <w:rFonts w:ascii="Courier New" w:hAnsi="Courier New" w:cs="Courier New"/>
          <w:sz w:val="20"/>
          <w:szCs w:val="20"/>
        </w:rPr>
        <w:t>mGLYII-7</w:t>
      </w:r>
    </w:p>
    <w:p w:rsidR="009A7E33" w:rsidRPr="00743D61" w:rsidRDefault="009A7E33" w:rsidP="009A7E3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MLHMFSKASSAMATFPCSRVKSGLCVWPDVRQLCFRKGMLYGFMRLFSTPLKTLRGASRSLRVTQFCSVANMSSSLQIELVPCLKDNYAYLLHDVDTGTVGVVDPSEAVPIIDALSRKNRNLTYILNTHHHHDHTGGNVELKARYGAKVIGSGTDKERIPGIDIHLNDGDKWMFAGHEVRVMDTPGHTRGHISFYFPGSGAIFTGDTLFSLSCGKLFEGTPQQMLSSLKKIMSLSDDTNIYCGHEYTLNNIKFALSIEPENEELQSYAAQVAYLRSKGLPTIPTTLKVEKACNPFLRT</w:t>
      </w:r>
      <w:r>
        <w:rPr>
          <w:rFonts w:ascii="Courier New" w:hAnsi="Courier New" w:cs="Courier New"/>
          <w:sz w:val="20"/>
          <w:szCs w:val="20"/>
        </w:rPr>
        <w:t>SSAAIRQSLKIAATANDAEALGVIRQAKDNF</w:t>
      </w:r>
    </w:p>
    <w:p w:rsidR="009A7E33" w:rsidRPr="00743D61" w:rsidRDefault="009A7E33" w:rsidP="009A7E3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&gt;G</w:t>
      </w:r>
      <w:r w:rsidR="0040278B">
        <w:rPr>
          <w:rFonts w:ascii="Courier New" w:hAnsi="Courier New" w:cs="Courier New"/>
          <w:sz w:val="20"/>
          <w:szCs w:val="20"/>
        </w:rPr>
        <w:t>mGLYII-8</w:t>
      </w:r>
    </w:p>
    <w:p w:rsidR="009A7E33" w:rsidRPr="00743D61" w:rsidRDefault="009A7E33" w:rsidP="009A7E3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MRIHHIACLQDNYSYLIVDESTKEAAAVDPVEPEKVLEVASSHGLTLKFVLTTHHHWDHAGGNDKIKQLVPGIKVYGGSIENVKGCTDKVENGDKVSLGAEITILALHTPCHTQGHISYYVTGKEDEQPAVFTGDTLFIASCGKFFEGTAEQMYQSLNVTLASLPKSTRVYCGHEYSVNNLQFALTLEPDNLRIQQKLTWARNQRQAGQATIPSTIEDELETNPFMR</w:t>
      </w:r>
      <w:r>
        <w:rPr>
          <w:rFonts w:ascii="Courier New" w:hAnsi="Courier New" w:cs="Courier New"/>
          <w:sz w:val="20"/>
          <w:szCs w:val="20"/>
        </w:rPr>
        <w:t>VDLPEIQERVGCKSPVEALGEIRKQKDNWRG</w:t>
      </w:r>
    </w:p>
    <w:p w:rsidR="009A7E33" w:rsidRPr="00743D61" w:rsidRDefault="009A7E33" w:rsidP="009A7E3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&gt;G</w:t>
      </w:r>
      <w:r>
        <w:rPr>
          <w:rFonts w:ascii="Courier New" w:hAnsi="Courier New" w:cs="Courier New"/>
          <w:sz w:val="20"/>
          <w:szCs w:val="20"/>
        </w:rPr>
        <w:t>mGLYII-9</w:t>
      </w:r>
    </w:p>
    <w:p w:rsidR="009A7E33" w:rsidRPr="00743D61" w:rsidRDefault="009A7E33" w:rsidP="009A7E3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MLSKPSSAMPTFPSSMVRSGLCVWPNVRQLCFRKGILYGFMRLFSTPLKTLRGASRSLRVAQFCSVANMSSSLQIELVPCLKDNYAYLLHDVDTGTVGVVDPSEAVPVIDALSRKNRNLTYILNTHHHHDHTGGNVELKARYGAKVIGSGTDKKRIPGIDIHLNDGDKWMFAGHEVRVMDTPGHTQGHISFYFPGSGAIFTGDTLFSLSCGKLFEGTPQQMLSSLKKIMSLPDNTNIYCGHEYTLNNTKFALSIEPENEELQSYAAQVAYLRSKGLPTIPTTLKMEKACNPFLRTSSAAIR</w:t>
      </w:r>
      <w:r>
        <w:rPr>
          <w:rFonts w:ascii="Courier New" w:hAnsi="Courier New" w:cs="Courier New"/>
          <w:sz w:val="20"/>
          <w:szCs w:val="20"/>
        </w:rPr>
        <w:t>QSLNIAATANDAEALGGIRQAKDNF</w:t>
      </w:r>
    </w:p>
    <w:p w:rsidR="009A7E33" w:rsidRPr="00743D61" w:rsidRDefault="009A7E33" w:rsidP="009A7E3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&gt;G</w:t>
      </w:r>
      <w:r>
        <w:rPr>
          <w:rFonts w:ascii="Courier New" w:hAnsi="Courier New" w:cs="Courier New"/>
          <w:sz w:val="20"/>
          <w:szCs w:val="20"/>
        </w:rPr>
        <w:t>mGLYII-10</w:t>
      </w:r>
    </w:p>
    <w:p w:rsidR="009A7E33" w:rsidRPr="00743D61" w:rsidRDefault="009A7E33" w:rsidP="009A7E3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LRSQMCSFSTTSFSSSSSKLLFHQLFEKKSSTYTYLLADASHPEKPTLLIDPVDRTVDRDLSLIEQLGLKIVYTMNTHVHADHVTGTGLIKGKVPSVKSVISKASGATVDLYVEPGDKVHIGDLFLEVRATPGHTKGCVTYVTGDAPDQPQPRMAFTG</w:t>
      </w:r>
      <w:r>
        <w:rPr>
          <w:rFonts w:ascii="Courier New" w:hAnsi="Courier New" w:cs="Courier New"/>
          <w:sz w:val="20"/>
          <w:szCs w:val="20"/>
        </w:rPr>
        <w:t>DTLLIRGCGRTGFQIYTCSKLLEQRRKWVKV</w:t>
      </w:r>
    </w:p>
    <w:p w:rsidR="009A7E33" w:rsidRPr="00743D61" w:rsidRDefault="009A7E33" w:rsidP="009A7E3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&gt;G</w:t>
      </w:r>
      <w:r>
        <w:rPr>
          <w:rFonts w:ascii="Courier New" w:hAnsi="Courier New" w:cs="Courier New"/>
          <w:sz w:val="20"/>
          <w:szCs w:val="20"/>
        </w:rPr>
        <w:t>mGLYII-11</w:t>
      </w:r>
    </w:p>
    <w:p w:rsidR="009A7E33" w:rsidRDefault="009A7E33" w:rsidP="009A7E3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TGKKRIPAIDIHLNDGDKWMCAGHEVRVMDTPGHTQGHISFYFPGSGVIFTGDT</w:t>
      </w:r>
      <w:r>
        <w:rPr>
          <w:rFonts w:ascii="Courier New" w:hAnsi="Courier New" w:cs="Courier New"/>
          <w:sz w:val="20"/>
          <w:szCs w:val="20"/>
        </w:rPr>
        <w:t>FFNLSCGKLFEGTPQQVVLNCTCPFFLFFFF</w:t>
      </w:r>
    </w:p>
    <w:p w:rsidR="009A7E33" w:rsidRPr="00743D61" w:rsidRDefault="009A7E33" w:rsidP="009A7E3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&gt;G</w:t>
      </w:r>
      <w:r>
        <w:rPr>
          <w:rFonts w:ascii="Courier New" w:hAnsi="Courier New" w:cs="Courier New"/>
          <w:sz w:val="20"/>
          <w:szCs w:val="20"/>
        </w:rPr>
        <w:t>mGLYII-12</w:t>
      </w:r>
    </w:p>
    <w:p w:rsidR="009A7E33" w:rsidRPr="00743D61" w:rsidRDefault="009A7E33" w:rsidP="009A7E3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3D61">
        <w:rPr>
          <w:rFonts w:ascii="Courier New" w:hAnsi="Courier New" w:cs="Courier New"/>
          <w:sz w:val="20"/>
          <w:szCs w:val="20"/>
        </w:rPr>
        <w:t>MATHRLALIIQNPSNDDEFLLVKQSRPPKFHDEEYDSFVDSDLWDLPSAQLNPLLAESEPPVELELAVSHSESQDVDLRKFDIRSALNEVFGQLGFGAVDGGGWKFHKYVKEAAFGPDLPVNTVFIVGKLVAAEDKDFRDSYRWKSVRSCLNWILEVKPHGDRVGPLVVIGLINESSISTKWKVPPAINYQEYPPGNIIIPMGSRTLRPFHTTNLVVFAPENVSNDSGENNFIVRGDALIVDPGCLSEFYGELEKIVTALPRRLVVFVTHHHPDHVDGLSVIQKCNPDATLLAHEKTMHRISRDVWSLGYTPVTGDEDIDIGGQRLRVIFAPGHTDGHMALLHANTHSLIVGDHCVGQGSATLDIKAGGNMSEYFQTTYKFLELSPHALIPMHGRVNVWPKQMLCGYLKNRRSREANIVKAIEGGAKSLFDIIVYVYSDVDRRAWIAASSNVRLHVDHLAQQHKLPKDFSIQKFKNTCGLHFLSRWIWAYGSGSLS</w:t>
      </w:r>
      <w:r>
        <w:rPr>
          <w:rFonts w:ascii="Courier New" w:hAnsi="Courier New" w:cs="Courier New"/>
          <w:sz w:val="20"/>
          <w:szCs w:val="20"/>
        </w:rPr>
        <w:t>HQIGKSPFLVAGVLAGIAGIAVLYCQRKFTK</w:t>
      </w:r>
    </w:p>
    <w:p w:rsidR="009A7E33" w:rsidRPr="00C275B2" w:rsidRDefault="009A7E33" w:rsidP="000605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</w:p>
    <w:sectPr w:rsidR="009A7E33" w:rsidRPr="00C275B2" w:rsidSect="00A8227C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characterSpacingControl w:val="doNotCompress"/>
  <w:compat/>
  <w:rsids>
    <w:rsidRoot w:val="00092F97"/>
    <w:rsid w:val="000605FA"/>
    <w:rsid w:val="00092F97"/>
    <w:rsid w:val="00243060"/>
    <w:rsid w:val="0040278B"/>
    <w:rsid w:val="00523234"/>
    <w:rsid w:val="006C4645"/>
    <w:rsid w:val="009A7E33"/>
    <w:rsid w:val="00C275B2"/>
    <w:rsid w:val="00FD7236"/>
    <w:rsid w:val="00FF60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F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92F97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92F97"/>
    <w:rPr>
      <w:rFonts w:ascii="Consolas" w:hAnsi="Consolas" w:cs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1985</Words>
  <Characters>11316</Characters>
  <Application>Microsoft Office Word</Application>
  <DocSecurity>0</DocSecurity>
  <Lines>94</Lines>
  <Paragraphs>26</Paragraphs>
  <ScaleCrop>false</ScaleCrop>
  <Company/>
  <LinksUpToDate>false</LinksUpToDate>
  <CharactersWithSpaces>13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7</cp:revision>
  <dcterms:created xsi:type="dcterms:W3CDTF">2015-12-12T13:07:00Z</dcterms:created>
  <dcterms:modified xsi:type="dcterms:W3CDTF">2015-12-13T11:03:00Z</dcterms:modified>
</cp:coreProperties>
</file>